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21EA" w14:textId="4F00F23B" w:rsidR="00CA50BF" w:rsidRPr="00A17A76" w:rsidRDefault="00777332">
      <w:bookmarkStart w:id="0" w:name="OLE_LINK1"/>
      <w:bookmarkStart w:id="1" w:name="OLE_LINK2"/>
      <w:r w:rsidRPr="00A17A76">
        <w:t>Appendix II: Methodological quality of included studies (n=14)</w:t>
      </w:r>
    </w:p>
    <w:p w14:paraId="1FEB7E45" w14:textId="77777777" w:rsidR="008F4E63" w:rsidRPr="00A17A76" w:rsidRDefault="008F4E63"/>
    <w:tbl>
      <w:tblPr>
        <w:tblStyle w:val="a3"/>
        <w:tblW w:w="8506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594"/>
        <w:gridCol w:w="594"/>
        <w:gridCol w:w="594"/>
        <w:gridCol w:w="510"/>
      </w:tblGrid>
      <w:tr w:rsidR="00A17A76" w:rsidRPr="00A17A76" w14:paraId="72A9BE22" w14:textId="4C3CEE99" w:rsidTr="000E5762">
        <w:tc>
          <w:tcPr>
            <w:tcW w:w="1768" w:type="dxa"/>
            <w:tcBorders>
              <w:top w:val="single" w:sz="12" w:space="0" w:color="auto"/>
              <w:bottom w:val="single" w:sz="8" w:space="0" w:color="auto"/>
            </w:tcBorders>
          </w:tcPr>
          <w:p w14:paraId="6534A00A" w14:textId="3EC21A06" w:rsidR="00B82533" w:rsidRPr="00A17A76" w:rsidRDefault="00E67E4F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R</w:t>
            </w:r>
            <w:r w:rsidRPr="00A17A76">
              <w:rPr>
                <w:sz w:val="20"/>
                <w:szCs w:val="20"/>
              </w:rPr>
              <w:t>eferen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E6AD177" w14:textId="7FDB5C1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2F27C00" w14:textId="5C51388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B8BE791" w14:textId="4811F0D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13F57CD" w14:textId="3F6D68F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618412B" w14:textId="6BEAA93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B88E576" w14:textId="49E0E4C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DD7CDB6" w14:textId="0DC3ACD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AFBA40B" w14:textId="61281B5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2D12D89" w14:textId="7866D52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DCCBE35" w14:textId="394C19C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EB26B1F" w14:textId="4A891594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876643D" w14:textId="2BE9680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12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</w:tcPr>
          <w:p w14:paraId="18A84AB1" w14:textId="568CC05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Q</w:t>
            </w:r>
            <w:r w:rsidRPr="00A17A76">
              <w:rPr>
                <w:sz w:val="20"/>
                <w:szCs w:val="20"/>
              </w:rPr>
              <w:t>13</w:t>
            </w:r>
          </w:p>
        </w:tc>
      </w:tr>
      <w:tr w:rsidR="00A17A76" w:rsidRPr="00A17A76" w14:paraId="2C38D3FC" w14:textId="30166B33" w:rsidTr="000E5762">
        <w:tc>
          <w:tcPr>
            <w:tcW w:w="1768" w:type="dxa"/>
            <w:tcBorders>
              <w:top w:val="single" w:sz="8" w:space="0" w:color="auto"/>
            </w:tcBorders>
          </w:tcPr>
          <w:p w14:paraId="6B4BC93B" w14:textId="51D5C864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Hong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  <w:p w14:paraId="4469A12F" w14:textId="5573D9F0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2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F0181B" w14:textId="133735C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D9CA75" w14:textId="4817280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38ADB6" w14:textId="3B675D6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6D1CB2" w14:textId="0775F4A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F2C2FD" w14:textId="5336ACA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2F3416" w14:textId="7389D57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EDF11B" w14:textId="09CFE1F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476CBB" w14:textId="071BC9F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231494" w14:textId="50200CC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D95905" w14:textId="789623E6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2F6809" w14:textId="32EC1BF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9B68CE" w14:textId="2BEE1DA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  <w:tcBorders>
              <w:top w:val="single" w:sz="8" w:space="0" w:color="auto"/>
            </w:tcBorders>
          </w:tcPr>
          <w:p w14:paraId="1B5116B8" w14:textId="68F4EC7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4B3334AF" w14:textId="2035ACAF" w:rsidTr="000E5762">
        <w:tc>
          <w:tcPr>
            <w:tcW w:w="1768" w:type="dxa"/>
          </w:tcPr>
          <w:p w14:paraId="587CAF9E" w14:textId="11759699" w:rsidR="00B82533" w:rsidRPr="00A17A76" w:rsidRDefault="00B82533" w:rsidP="004B5283">
            <w:pPr>
              <w:ind w:leftChars="-30" w:left="-72"/>
              <w:rPr>
                <w:sz w:val="20"/>
                <w:szCs w:val="20"/>
                <w:lang w:val="en-US"/>
              </w:rPr>
            </w:pPr>
            <w:r w:rsidRPr="00A17A76">
              <w:rPr>
                <w:sz w:val="20"/>
                <w:szCs w:val="20"/>
              </w:rPr>
              <w:t>Barnes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  <w:p w14:paraId="3858B0CF" w14:textId="426A1BA9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22)</w:t>
            </w:r>
          </w:p>
        </w:tc>
        <w:tc>
          <w:tcPr>
            <w:tcW w:w="0" w:type="auto"/>
          </w:tcPr>
          <w:p w14:paraId="1B2922BF" w14:textId="26F91A9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426B5B5" w14:textId="3D7EAAA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C159CB3" w14:textId="3F65127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4293E7E" w14:textId="23835F7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D4F3BD8" w14:textId="01F21D18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3B79FAA" w14:textId="4052D26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675208F" w14:textId="445F55A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66F0C0E" w14:textId="1864A42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D2E4376" w14:textId="67FB565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2DEDF8E" w14:textId="302D564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58F531B" w14:textId="56548F0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1E57ED7" w14:textId="17210FD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2D9F289C" w14:textId="6A6966D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3BF638E0" w14:textId="00AB84EE" w:rsidTr="000E5762">
        <w:tc>
          <w:tcPr>
            <w:tcW w:w="1768" w:type="dxa"/>
          </w:tcPr>
          <w:p w14:paraId="7BB4055F" w14:textId="2FFA33FE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Guo et al.</w:t>
            </w:r>
            <w:bookmarkStart w:id="2" w:name="OLE_LINK27"/>
            <w:bookmarkStart w:id="3" w:name="OLE_LINK28"/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b</w:t>
            </w:r>
            <w:bookmarkEnd w:id="2"/>
            <w:bookmarkEnd w:id="3"/>
          </w:p>
          <w:p w14:paraId="0290FC7E" w14:textId="443F0BB1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19)</w:t>
            </w:r>
          </w:p>
        </w:tc>
        <w:tc>
          <w:tcPr>
            <w:tcW w:w="0" w:type="auto"/>
          </w:tcPr>
          <w:p w14:paraId="0678FF36" w14:textId="04FEFAB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AE361BA" w14:textId="44E456A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02915BB" w14:textId="06DC41C6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33375D6" w14:textId="4AD3EFE4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83C507B" w14:textId="3FA6E90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E8724D" w14:textId="01476EC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75B1DE" w14:textId="2C7217C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6A354678" w14:textId="3006B8F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18DD6BF9" w14:textId="0CF3676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183E509" w14:textId="70D310C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BA05ECB" w14:textId="6C36A9F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10A6A8AA" w14:textId="082470D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510" w:type="dxa"/>
          </w:tcPr>
          <w:p w14:paraId="7E563BF2" w14:textId="7909631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</w:tr>
      <w:tr w:rsidR="00A17A76" w:rsidRPr="00A17A76" w14:paraId="21F3A14A" w14:textId="4AEECA09" w:rsidTr="000E5762">
        <w:tc>
          <w:tcPr>
            <w:tcW w:w="1768" w:type="dxa"/>
          </w:tcPr>
          <w:p w14:paraId="41B05AA5" w14:textId="7AB5DF18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Chakkalakal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a</w:t>
            </w:r>
          </w:p>
          <w:p w14:paraId="37FF80E2" w14:textId="25924183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9)</w:t>
            </w:r>
          </w:p>
        </w:tc>
        <w:tc>
          <w:tcPr>
            <w:tcW w:w="0" w:type="auto"/>
          </w:tcPr>
          <w:p w14:paraId="6FF0C277" w14:textId="782B164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261336A" w14:textId="2803D44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5FE1770" w14:textId="35F474B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5FD60ACA" w14:textId="7E2DD1F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168D5D4" w14:textId="3EDDC46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DDFF5D1" w14:textId="5CC3A59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3E61790" w14:textId="58B552D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D22B17A" w14:textId="3F382E5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6FF57B5" w14:textId="6957965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D4920C" w14:textId="602EE79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864707C" w14:textId="0278366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608A18B" w14:textId="689A7D9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2AFC46F6" w14:textId="09D050D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6B4A3DC9" w14:textId="61AC41DE" w:rsidTr="000E5762">
        <w:tc>
          <w:tcPr>
            <w:tcW w:w="1768" w:type="dxa"/>
          </w:tcPr>
          <w:p w14:paraId="76E802B2" w14:textId="4BC08337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Al-ofi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b</w:t>
            </w:r>
          </w:p>
          <w:p w14:paraId="7FF9920D" w14:textId="3DBC6B23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9)</w:t>
            </w:r>
          </w:p>
        </w:tc>
        <w:tc>
          <w:tcPr>
            <w:tcW w:w="0" w:type="auto"/>
          </w:tcPr>
          <w:p w14:paraId="1A7F5FF0" w14:textId="58CAA72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3903BAD" w14:textId="717BC92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F4E2C3E" w14:textId="34DFE3C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50442E8" w14:textId="0C3265F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F8785D7" w14:textId="047EADA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D264E7C" w14:textId="0AD9330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419DF2E4" w14:textId="4987F02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37BFACE" w14:textId="7F14189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65192D8" w14:textId="4100940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227B326D" w14:textId="4E3BA07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7B015896" w14:textId="6088D458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C04CB02" w14:textId="7C47144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510" w:type="dxa"/>
          </w:tcPr>
          <w:p w14:paraId="15BEE30F" w14:textId="4DE0C4C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</w:tr>
      <w:tr w:rsidR="00A17A76" w:rsidRPr="00A17A76" w14:paraId="78A366F0" w14:textId="318A39D0" w:rsidTr="000E5762">
        <w:tc>
          <w:tcPr>
            <w:tcW w:w="1768" w:type="dxa"/>
          </w:tcPr>
          <w:p w14:paraId="0066FCF4" w14:textId="6CFD8A5C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Aiken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a</w:t>
            </w:r>
          </w:p>
          <w:p w14:paraId="51B51CEE" w14:textId="0A02CAF3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9)</w:t>
            </w:r>
          </w:p>
        </w:tc>
        <w:tc>
          <w:tcPr>
            <w:tcW w:w="0" w:type="auto"/>
          </w:tcPr>
          <w:p w14:paraId="1A313F15" w14:textId="42E8CA0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E4DD43B" w14:textId="779A2A14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AD3BFD7" w14:textId="704D376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68735DDD" w14:textId="5D543BA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CE4E16B" w14:textId="0381FEB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3A8A28E" w14:textId="2D14918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77115E0" w14:textId="0920085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861089F" w14:textId="2CEBD33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D9471DD" w14:textId="6E12728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2E0E44F" w14:textId="54C1139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2FF417F" w14:textId="0E1A551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FBFCDE6" w14:textId="17B9F2D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0834B5EA" w14:textId="53A503E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579B2D86" w14:textId="78B392C6" w:rsidTr="000E5762">
        <w:tc>
          <w:tcPr>
            <w:tcW w:w="1768" w:type="dxa"/>
          </w:tcPr>
          <w:p w14:paraId="2830897F" w14:textId="0A0FAACC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Komem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a</w:t>
            </w:r>
          </w:p>
          <w:p w14:paraId="70B0A5D2" w14:textId="69179E59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8)</w:t>
            </w:r>
          </w:p>
        </w:tc>
        <w:tc>
          <w:tcPr>
            <w:tcW w:w="0" w:type="auto"/>
          </w:tcPr>
          <w:p w14:paraId="2FB106E4" w14:textId="233E174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5621C7D" w14:textId="2010288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FEBC214" w14:textId="26EEC6A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6281247F" w14:textId="31482D84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F6214ED" w14:textId="3906FEE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0C97415" w14:textId="5C6E284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B771503" w14:textId="090D154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26DBD39" w14:textId="55F4F4B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7012931" w14:textId="315D00B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29635D0" w14:textId="57F196C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3650B93" w14:textId="6A32BE9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081E58D" w14:textId="7C94B0A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7AB9BF04" w14:textId="6F49E5C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7B35DB6E" w14:textId="77777777" w:rsidTr="000E5762">
        <w:tc>
          <w:tcPr>
            <w:tcW w:w="1768" w:type="dxa"/>
          </w:tcPr>
          <w:p w14:paraId="4A22A964" w14:textId="34D920CB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Hedderson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b</w:t>
            </w:r>
          </w:p>
          <w:p w14:paraId="147CEE62" w14:textId="2EC93673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8)</w:t>
            </w:r>
          </w:p>
        </w:tc>
        <w:tc>
          <w:tcPr>
            <w:tcW w:w="0" w:type="auto"/>
          </w:tcPr>
          <w:p w14:paraId="610A8AED" w14:textId="37C58BD4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C809729" w14:textId="309224F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3403C5" w14:textId="71A13FF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2816A6C" w14:textId="521EF86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9DC5A26" w14:textId="092DAC2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57B1E06" w14:textId="3831B78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F3BAB30" w14:textId="665B40DC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F233690" w14:textId="55D4314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4F12242" w14:textId="48746111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1BBFFD7" w14:textId="33BC99F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452A7FB" w14:textId="656AD1C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2032FF6" w14:textId="4DFE723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510" w:type="dxa"/>
          </w:tcPr>
          <w:p w14:paraId="3F53B9CC" w14:textId="3571A225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</w:tr>
      <w:tr w:rsidR="00A17A76" w:rsidRPr="00A17A76" w14:paraId="03B8D7FA" w14:textId="77777777" w:rsidTr="000E5762">
        <w:tc>
          <w:tcPr>
            <w:tcW w:w="1768" w:type="dxa"/>
          </w:tcPr>
          <w:p w14:paraId="783A9A70" w14:textId="0DC6C49D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Wang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a</w:t>
            </w:r>
          </w:p>
          <w:p w14:paraId="67BB4EDC" w14:textId="7B43B185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5)</w:t>
            </w:r>
          </w:p>
        </w:tc>
        <w:tc>
          <w:tcPr>
            <w:tcW w:w="0" w:type="auto"/>
          </w:tcPr>
          <w:p w14:paraId="0993032D" w14:textId="6366355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7ED799C" w14:textId="6318300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5F5294" w14:textId="31F760F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FEFC9BE" w14:textId="7A4F0D09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D1B268E" w14:textId="45B40C6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5A3200E" w14:textId="274CA84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E118657" w14:textId="42DFA17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15B757E" w14:textId="18429353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CB76453" w14:textId="4D1A8E0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290A03E" w14:textId="0EC66E58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1602712" w14:textId="6D83DF5D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0C78806" w14:textId="39F147B7" w:rsidR="00B82533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61BA3EA4" w14:textId="7858FF55" w:rsidR="00B82533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718BEAEE" w14:textId="77777777" w:rsidTr="000E5762">
        <w:tc>
          <w:tcPr>
            <w:tcW w:w="1768" w:type="dxa"/>
          </w:tcPr>
          <w:p w14:paraId="6EFE3ED0" w14:textId="223C59B0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Harper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a</w:t>
            </w:r>
          </w:p>
          <w:p w14:paraId="36C87B00" w14:textId="2ABCA960" w:rsidR="00B82533" w:rsidRPr="00A17A76" w:rsidRDefault="00B82533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15)</w:t>
            </w:r>
          </w:p>
        </w:tc>
        <w:tc>
          <w:tcPr>
            <w:tcW w:w="0" w:type="auto"/>
          </w:tcPr>
          <w:p w14:paraId="11086397" w14:textId="771CD1D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9E148CA" w14:textId="27AC1ED2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2B211F3" w14:textId="11272ACB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24676355" w14:textId="26A172AF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D5A755E" w14:textId="1AB95B40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255678D" w14:textId="53EE5827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1723BE1" w14:textId="79B8A8F4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66FEE4C" w14:textId="3C36A236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F15B5FE" w14:textId="16F9B7F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EF3D00C" w14:textId="0513BACE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A816972" w14:textId="60F2212A" w:rsidR="00B82533" w:rsidRPr="00A17A76" w:rsidRDefault="00B82533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1B73BD2" w14:textId="39B76AA6" w:rsidR="00B82533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6D7E8F00" w14:textId="09486781" w:rsidR="00B82533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3FC0B87A" w14:textId="77777777" w:rsidTr="000E5762">
        <w:tc>
          <w:tcPr>
            <w:tcW w:w="1768" w:type="dxa"/>
            <w:vMerge w:val="restart"/>
          </w:tcPr>
          <w:p w14:paraId="22BA8C70" w14:textId="769CD697" w:rsidR="00C22D58" w:rsidRPr="00A17A76" w:rsidRDefault="00C22D58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Surendran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b, c</w:t>
            </w:r>
          </w:p>
          <w:p w14:paraId="221493FA" w14:textId="69AA5FE1" w:rsidR="00C22D58" w:rsidRPr="00A17A76" w:rsidRDefault="00C22D58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(</w:t>
            </w:r>
            <w:r w:rsidRPr="00A17A76">
              <w:rPr>
                <w:sz w:val="20"/>
                <w:szCs w:val="20"/>
              </w:rPr>
              <w:t>2021)</w:t>
            </w:r>
          </w:p>
        </w:tc>
        <w:tc>
          <w:tcPr>
            <w:tcW w:w="0" w:type="auto"/>
          </w:tcPr>
          <w:p w14:paraId="0620E721" w14:textId="43EF282B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74F85D3" w14:textId="48E4C047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0CDC945" w14:textId="0AB148A6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1AF18D5" w14:textId="4E3CCE83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5588921" w14:textId="0DCB5900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091B5FF" w14:textId="4D220D92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0FFA68B" w14:textId="2E6F7933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AA4F119" w14:textId="0589673B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4C21451" w14:textId="034A03C6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4921ECB" w14:textId="497F8564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4B45ADE" w14:textId="3C2D2B97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60EB9B6" w14:textId="4C833147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6DF74465" w14:textId="60065BDD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5B4C4B52" w14:textId="77777777" w:rsidTr="000E5762">
        <w:tc>
          <w:tcPr>
            <w:tcW w:w="1768" w:type="dxa"/>
            <w:vMerge/>
          </w:tcPr>
          <w:p w14:paraId="39D6B3DE" w14:textId="77777777" w:rsidR="00C22D58" w:rsidRPr="00A17A76" w:rsidRDefault="00C22D58" w:rsidP="004B5283">
            <w:pPr>
              <w:ind w:leftChars="-30" w:left="-72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BF2064" w14:textId="6B2C0573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4B4A86E0" w14:textId="12DA0AE2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0525249B" w14:textId="51E04E8D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CFA10FE" w14:textId="253257E2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06AD371" w14:textId="176238B8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D3E5092" w14:textId="2E26A67D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1AA5C590" w14:textId="1BCDD35E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498D497" w14:textId="42327B57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620964C" w14:textId="25B2894E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B32BB99" w14:textId="4D4A40DD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453BC31" w14:textId="34A73BB9" w:rsidR="00C22D58" w:rsidRPr="00A17A76" w:rsidRDefault="00C22D58" w:rsidP="00E735BA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B6774F3" w14:textId="0EAAEF18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510" w:type="dxa"/>
          </w:tcPr>
          <w:p w14:paraId="0AFE5D41" w14:textId="4EA318C0" w:rsidR="00C22D58" w:rsidRPr="00A17A76" w:rsidRDefault="00C22D58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</w:tr>
      <w:tr w:rsidR="00A17A76" w:rsidRPr="00A17A76" w14:paraId="3E5E8657" w14:textId="77777777" w:rsidTr="000E5762">
        <w:tc>
          <w:tcPr>
            <w:tcW w:w="1768" w:type="dxa"/>
          </w:tcPr>
          <w:p w14:paraId="70F642B6" w14:textId="79E14CEC" w:rsidR="00462FD8" w:rsidRPr="00A17A76" w:rsidRDefault="009976E0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McParlin et al.</w:t>
            </w:r>
            <w:r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c</w:t>
            </w:r>
          </w:p>
          <w:p w14:paraId="12EA8C5B" w14:textId="34B3CE18" w:rsidR="009976E0" w:rsidRPr="00A17A76" w:rsidRDefault="009976E0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19)</w:t>
            </w:r>
          </w:p>
        </w:tc>
        <w:tc>
          <w:tcPr>
            <w:tcW w:w="0" w:type="auto"/>
          </w:tcPr>
          <w:p w14:paraId="65C61A4E" w14:textId="61F95DF5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7BEC11FA" w14:textId="36966289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A7A9663" w14:textId="424EF624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BE82377" w14:textId="6A458AC8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3A55B5B" w14:textId="08EA1458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9AE84B5" w14:textId="171B26D9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725D4A5" w14:textId="07AE1320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15B7CF5" w14:textId="3C206042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DD593A1" w14:textId="41198F34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58D4C0C" w14:textId="0C97A5D2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8AB49EA" w14:textId="7EE3F1FA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3E3F82E1" w14:textId="09C70D64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258CC8A8" w14:textId="34597BB0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07C11FAE" w14:textId="77777777" w:rsidTr="000E5762">
        <w:tc>
          <w:tcPr>
            <w:tcW w:w="1768" w:type="dxa"/>
          </w:tcPr>
          <w:p w14:paraId="2CF575AA" w14:textId="639A090E" w:rsidR="00462FD8" w:rsidRPr="00A17A76" w:rsidRDefault="009976E0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Jarvie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c</w:t>
            </w:r>
          </w:p>
          <w:p w14:paraId="551716A3" w14:textId="5C87FC06" w:rsidR="009976E0" w:rsidRPr="00A17A76" w:rsidRDefault="009976E0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17)</w:t>
            </w:r>
          </w:p>
        </w:tc>
        <w:tc>
          <w:tcPr>
            <w:tcW w:w="0" w:type="auto"/>
          </w:tcPr>
          <w:p w14:paraId="443EBAE2" w14:textId="212194BD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59448BE" w14:textId="2053E38A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4B7764B" w14:textId="4D4CE68B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D41E9D8" w14:textId="1A35524B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4B4F210" w14:textId="0AA2BB06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CB72D8C" w14:textId="1FED9C5D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A5B369D" w14:textId="799464B0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284B0E76" w14:textId="4CE7AA06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2768E25" w14:textId="6E728C35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9381401" w14:textId="3B79B9E7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7646026" w14:textId="67EAD7EA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60C98052" w14:textId="376A2910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2D4CC6FF" w14:textId="7EB62AB8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7A516068" w14:textId="77777777" w:rsidTr="000E5762">
        <w:tc>
          <w:tcPr>
            <w:tcW w:w="1768" w:type="dxa"/>
          </w:tcPr>
          <w:p w14:paraId="093A2FAD" w14:textId="4D7915BD" w:rsidR="00765639" w:rsidRPr="00A17A76" w:rsidRDefault="009976E0" w:rsidP="004B5283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Nicholson et al.</w:t>
            </w:r>
            <w:r w:rsidR="006A4BEF" w:rsidRPr="00A17A76">
              <w:rPr>
                <w:sz w:val="20"/>
                <w:szCs w:val="20"/>
              </w:rPr>
              <w:t xml:space="preserve"> </w:t>
            </w:r>
            <w:r w:rsidR="006A4BEF" w:rsidRPr="00A17A76">
              <w:rPr>
                <w:sz w:val="20"/>
                <w:szCs w:val="20"/>
                <w:vertAlign w:val="superscript"/>
              </w:rPr>
              <w:t>c</w:t>
            </w:r>
          </w:p>
          <w:p w14:paraId="317CCED6" w14:textId="1843A265" w:rsidR="009976E0" w:rsidRPr="00A17A76" w:rsidRDefault="009976E0" w:rsidP="00765639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16)</w:t>
            </w:r>
          </w:p>
        </w:tc>
        <w:tc>
          <w:tcPr>
            <w:tcW w:w="0" w:type="auto"/>
          </w:tcPr>
          <w:p w14:paraId="1C17BE49" w14:textId="47DD9514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55EBC87D" w14:textId="1AAD0905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17758AC" w14:textId="7B3FB5BE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A91A296" w14:textId="562C2B50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017481B" w14:textId="77868E7A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8361810" w14:textId="0014C62D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E45F926" w14:textId="38035688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D7410C1" w14:textId="731B835C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8B38FCF" w14:textId="018B53BE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BA0CDEC" w14:textId="5918421D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308826B" w14:textId="2D91C1DE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688018BD" w14:textId="4BC72037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1541EAA5" w14:textId="312BAB28" w:rsidR="009976E0" w:rsidRPr="00A17A76" w:rsidRDefault="009976E0" w:rsidP="00E735BA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4D153757" w14:textId="77777777" w:rsidTr="000E5762">
        <w:tc>
          <w:tcPr>
            <w:tcW w:w="1768" w:type="dxa"/>
          </w:tcPr>
          <w:p w14:paraId="37D1BF2B" w14:textId="77777777" w:rsidR="00BC3E46" w:rsidRPr="00A17A76" w:rsidRDefault="000E5762" w:rsidP="000E5762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 xml:space="preserve">Lyu </w:t>
            </w:r>
            <w:r w:rsidRPr="00A17A76">
              <w:rPr>
                <w:rFonts w:hint="eastAsia"/>
                <w:sz w:val="20"/>
                <w:szCs w:val="20"/>
              </w:rPr>
              <w:t>et</w:t>
            </w:r>
            <w:r w:rsidRPr="00A17A76">
              <w:rPr>
                <w:sz w:val="20"/>
                <w:szCs w:val="20"/>
              </w:rPr>
              <w:t xml:space="preserve"> al.</w:t>
            </w:r>
            <w:r w:rsidR="00BC3E46" w:rsidRPr="00A17A76">
              <w:rPr>
                <w:sz w:val="20"/>
                <w:szCs w:val="20"/>
                <w:vertAlign w:val="superscript"/>
              </w:rPr>
              <w:t xml:space="preserve"> a</w:t>
            </w:r>
            <w:r w:rsidR="00BC3E46" w:rsidRPr="00A17A76">
              <w:rPr>
                <w:sz w:val="20"/>
                <w:szCs w:val="20"/>
              </w:rPr>
              <w:t xml:space="preserve"> </w:t>
            </w:r>
          </w:p>
          <w:p w14:paraId="1AE14550" w14:textId="60CF36B4" w:rsidR="000E5762" w:rsidRPr="00A17A76" w:rsidRDefault="000E5762" w:rsidP="000E5762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23)</w:t>
            </w:r>
          </w:p>
        </w:tc>
        <w:tc>
          <w:tcPr>
            <w:tcW w:w="0" w:type="auto"/>
          </w:tcPr>
          <w:p w14:paraId="4F2CD804" w14:textId="0AE78BDC" w:rsidR="000E5762" w:rsidRPr="00A17A76" w:rsidRDefault="006B48ED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  <w:lang w:val="en-US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667F603" w14:textId="6FED3290" w:rsidR="000E5762" w:rsidRPr="00A17A76" w:rsidRDefault="006B48ED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D557B6C" w14:textId="79B9AEA0" w:rsidR="000E5762" w:rsidRPr="00A17A76" w:rsidRDefault="006B48ED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36CD020" w14:textId="6E7C2E24" w:rsidR="000E5762" w:rsidRPr="00A17A76" w:rsidRDefault="00165998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079390F" w14:textId="2D03136A" w:rsidR="000E5762" w:rsidRPr="00A17A76" w:rsidRDefault="00165998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58EE1B1" w14:textId="6A0C988E" w:rsidR="000E5762" w:rsidRPr="00A17A76" w:rsidRDefault="00165998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5753D37" w14:textId="004571A2" w:rsidR="000E5762" w:rsidRPr="00A17A76" w:rsidRDefault="00165998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DBA0878" w14:textId="0324F280" w:rsidR="000E5762" w:rsidRPr="00A17A76" w:rsidRDefault="00165998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4E3EB36" w14:textId="3B245C07" w:rsidR="000E5762" w:rsidRPr="00A17A76" w:rsidRDefault="00165998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6C36E21" w14:textId="187C1523" w:rsidR="000E5762" w:rsidRPr="00A17A76" w:rsidRDefault="003562B9" w:rsidP="000E5762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  <w:r w:rsidRPr="00A17A76">
              <w:rPr>
                <w:rFonts w:eastAsia="DengXi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264B6F6" w14:textId="466A4EB6" w:rsidR="000E5762" w:rsidRPr="00A17A76" w:rsidRDefault="00165998" w:rsidP="000E5762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CCBE670" w14:textId="775A76B4" w:rsidR="000E5762" w:rsidRPr="00A17A76" w:rsidRDefault="00165998" w:rsidP="000E5762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4554462E" w14:textId="6488C861" w:rsidR="000E5762" w:rsidRPr="00A17A76" w:rsidRDefault="00165998" w:rsidP="000E5762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A17A76" w:rsidRPr="00A17A76" w14:paraId="33D89D34" w14:textId="77777777" w:rsidTr="000E5762">
        <w:tc>
          <w:tcPr>
            <w:tcW w:w="1768" w:type="dxa"/>
          </w:tcPr>
          <w:p w14:paraId="58210435" w14:textId="77777777" w:rsidR="00165998" w:rsidRPr="00A17A76" w:rsidRDefault="00165998" w:rsidP="00165998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L</w:t>
            </w:r>
            <w:r w:rsidRPr="00A17A76">
              <w:rPr>
                <w:sz w:val="20"/>
                <w:szCs w:val="20"/>
              </w:rPr>
              <w:t xml:space="preserve">iu </w:t>
            </w:r>
            <w:r w:rsidRPr="00A17A76">
              <w:rPr>
                <w:rFonts w:hint="eastAsia"/>
                <w:sz w:val="20"/>
                <w:szCs w:val="20"/>
              </w:rPr>
              <w:t>et</w:t>
            </w:r>
            <w:r w:rsidRPr="00A17A76">
              <w:rPr>
                <w:sz w:val="20"/>
                <w:szCs w:val="20"/>
              </w:rPr>
              <w:t xml:space="preserve"> al.</w:t>
            </w:r>
            <w:r w:rsidRPr="00A17A76">
              <w:rPr>
                <w:sz w:val="20"/>
                <w:szCs w:val="20"/>
                <w:vertAlign w:val="superscript"/>
              </w:rPr>
              <w:t xml:space="preserve"> a</w:t>
            </w:r>
            <w:r w:rsidRPr="00A17A76">
              <w:rPr>
                <w:sz w:val="20"/>
                <w:szCs w:val="20"/>
              </w:rPr>
              <w:t xml:space="preserve"> </w:t>
            </w:r>
          </w:p>
          <w:p w14:paraId="3EB25275" w14:textId="0249DAAF" w:rsidR="00165998" w:rsidRPr="00A17A76" w:rsidRDefault="00165998" w:rsidP="00165998">
            <w:pPr>
              <w:ind w:leftChars="-30" w:left="-72"/>
              <w:rPr>
                <w:sz w:val="20"/>
                <w:szCs w:val="20"/>
              </w:rPr>
            </w:pPr>
            <w:r w:rsidRPr="00A17A76">
              <w:rPr>
                <w:sz w:val="20"/>
                <w:szCs w:val="20"/>
              </w:rPr>
              <w:t>(2023)</w:t>
            </w:r>
          </w:p>
        </w:tc>
        <w:tc>
          <w:tcPr>
            <w:tcW w:w="0" w:type="auto"/>
          </w:tcPr>
          <w:p w14:paraId="5A122FA3" w14:textId="0688C740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6BA77F4" w14:textId="4850A948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A988928" w14:textId="597B107D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08D2A23F" w14:textId="61346360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3A6EEC8" w14:textId="31D53D28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623225C" w14:textId="5C97F4DB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CE9E3A4" w14:textId="4C9960C8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3CEB13F" w14:textId="3322AFB9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B7266E0" w14:textId="54BC2898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EE16090" w14:textId="516E27A2" w:rsidR="00165998" w:rsidRPr="00A17A76" w:rsidRDefault="00165998" w:rsidP="00165998">
            <w:pPr>
              <w:ind w:leftChars="-30" w:left="-72"/>
              <w:jc w:val="center"/>
              <w:rPr>
                <w:rFonts w:eastAsia="DengXian"/>
                <w:sz w:val="20"/>
                <w:szCs w:val="20"/>
              </w:rPr>
            </w:pPr>
            <w:r w:rsidRPr="00A17A76">
              <w:rPr>
                <w:rFonts w:eastAsia="DengXian" w:hint="eastAsia"/>
                <w:sz w:val="20"/>
                <w:szCs w:val="20"/>
              </w:rPr>
              <w:t>N</w:t>
            </w:r>
            <w:r w:rsidRPr="00A17A76">
              <w:rPr>
                <w:rFonts w:eastAsia="DengXi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7424F34" w14:textId="09F35895" w:rsidR="00165998" w:rsidRPr="00A17A76" w:rsidRDefault="00165998" w:rsidP="00165998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5E53E08" w14:textId="579A00BA" w:rsidR="00165998" w:rsidRPr="00A17A76" w:rsidRDefault="00165998" w:rsidP="00165998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510" w:type="dxa"/>
          </w:tcPr>
          <w:p w14:paraId="16897EF8" w14:textId="4A1ACD0A" w:rsidR="00165998" w:rsidRPr="00A17A76" w:rsidRDefault="00165998" w:rsidP="00165998">
            <w:pPr>
              <w:ind w:leftChars="-30" w:left="-72"/>
              <w:jc w:val="center"/>
              <w:rPr>
                <w:sz w:val="20"/>
                <w:szCs w:val="20"/>
              </w:rPr>
            </w:pPr>
            <w:r w:rsidRPr="00A17A76">
              <w:rPr>
                <w:rFonts w:hint="eastAsia"/>
                <w:sz w:val="20"/>
                <w:szCs w:val="20"/>
              </w:rPr>
              <w:t>/</w:t>
            </w:r>
          </w:p>
        </w:tc>
      </w:tr>
    </w:tbl>
    <w:bookmarkEnd w:id="0"/>
    <w:bookmarkEnd w:id="1"/>
    <w:p w14:paraId="31B30515" w14:textId="7BDE0518" w:rsidR="00777332" w:rsidRPr="00A17A76" w:rsidRDefault="006A4BEF">
      <w:pPr>
        <w:rPr>
          <w:lang w:val="en-US"/>
        </w:rPr>
      </w:pPr>
      <w:r w:rsidRPr="00A17A76">
        <w:t xml:space="preserve">a, cohort studies; b, </w:t>
      </w:r>
      <w:r w:rsidR="00A34D1C" w:rsidRPr="00A17A76">
        <w:t>RCT</w:t>
      </w:r>
      <w:r w:rsidRPr="00A17A76">
        <w:t>s; c, qualitative research</w:t>
      </w:r>
      <w:r w:rsidR="00E92D9E" w:rsidRPr="00A17A76">
        <w:rPr>
          <w:lang w:val="en-US"/>
        </w:rPr>
        <w:t>; Y, yes; N, no; U, unclear</w:t>
      </w:r>
      <w:r w:rsidR="003562B9" w:rsidRPr="00A17A76">
        <w:rPr>
          <w:lang w:val="en-US"/>
        </w:rPr>
        <w:t xml:space="preserve">, NA, </w:t>
      </w:r>
      <w:r w:rsidR="003F6FC2" w:rsidRPr="00A17A76">
        <w:rPr>
          <w:lang w:val="en-US"/>
        </w:rPr>
        <w:t>n</w:t>
      </w:r>
      <w:r w:rsidR="003562B9" w:rsidRPr="00A17A76">
        <w:rPr>
          <w:lang w:val="en-US"/>
        </w:rPr>
        <w:t>ot applicable</w:t>
      </w:r>
      <w:r w:rsidR="00E92D9E" w:rsidRPr="00A17A76">
        <w:rPr>
          <w:lang w:val="en-US"/>
        </w:rPr>
        <w:t xml:space="preserve"> </w:t>
      </w:r>
    </w:p>
    <w:p w14:paraId="32374EFE" w14:textId="083F04DD" w:rsidR="006A4BEF" w:rsidRPr="00A17A76" w:rsidRDefault="006A4BEF">
      <w:r w:rsidRPr="00A17A76">
        <w:t xml:space="preserve">The quality of the included studies was assessed and reported using the </w:t>
      </w:r>
      <w:r w:rsidR="0099208A" w:rsidRPr="00A17A76">
        <w:t>Joanna Briggs Institute</w:t>
      </w:r>
      <w:r w:rsidRPr="00A17A76">
        <w:t xml:space="preserve"> Critical Appraisal.</w:t>
      </w:r>
    </w:p>
    <w:p w14:paraId="74AA3739" w14:textId="77777777" w:rsidR="005B119E" w:rsidRPr="00A17A76" w:rsidRDefault="005B119E"/>
    <w:p w14:paraId="0F21EF35" w14:textId="2F4D7E9E" w:rsidR="000F5CFD" w:rsidRPr="00A17A76" w:rsidRDefault="000F5CFD"/>
    <w:sectPr w:rsidR="000F5CFD" w:rsidRPr="00A17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32"/>
    <w:rsid w:val="000606E5"/>
    <w:rsid w:val="00061907"/>
    <w:rsid w:val="0006526B"/>
    <w:rsid w:val="000C6C21"/>
    <w:rsid w:val="000D301E"/>
    <w:rsid w:val="000E5762"/>
    <w:rsid w:val="000F5CFD"/>
    <w:rsid w:val="00101B94"/>
    <w:rsid w:val="00165998"/>
    <w:rsid w:val="00182469"/>
    <w:rsid w:val="001A7863"/>
    <w:rsid w:val="001B4C5C"/>
    <w:rsid w:val="00223991"/>
    <w:rsid w:val="00254497"/>
    <w:rsid w:val="002B62EF"/>
    <w:rsid w:val="00315D5E"/>
    <w:rsid w:val="003162FA"/>
    <w:rsid w:val="003562B9"/>
    <w:rsid w:val="00367262"/>
    <w:rsid w:val="003813B4"/>
    <w:rsid w:val="003D7C15"/>
    <w:rsid w:val="003F6FC2"/>
    <w:rsid w:val="00462FD8"/>
    <w:rsid w:val="004B5283"/>
    <w:rsid w:val="004C0D73"/>
    <w:rsid w:val="004C3396"/>
    <w:rsid w:val="00580F0C"/>
    <w:rsid w:val="005B119E"/>
    <w:rsid w:val="006234AD"/>
    <w:rsid w:val="006A4AF4"/>
    <w:rsid w:val="006A4BEF"/>
    <w:rsid w:val="006B48ED"/>
    <w:rsid w:val="006D2060"/>
    <w:rsid w:val="007378B9"/>
    <w:rsid w:val="007511F9"/>
    <w:rsid w:val="00765639"/>
    <w:rsid w:val="007766BF"/>
    <w:rsid w:val="00777332"/>
    <w:rsid w:val="007B6706"/>
    <w:rsid w:val="008037BA"/>
    <w:rsid w:val="00833C64"/>
    <w:rsid w:val="008361C3"/>
    <w:rsid w:val="00860EE0"/>
    <w:rsid w:val="00861481"/>
    <w:rsid w:val="008F4E63"/>
    <w:rsid w:val="00976818"/>
    <w:rsid w:val="0099208A"/>
    <w:rsid w:val="009976E0"/>
    <w:rsid w:val="009D33BB"/>
    <w:rsid w:val="00A17A76"/>
    <w:rsid w:val="00A34D1C"/>
    <w:rsid w:val="00A83B3B"/>
    <w:rsid w:val="00A9711D"/>
    <w:rsid w:val="00AF26B1"/>
    <w:rsid w:val="00AF7049"/>
    <w:rsid w:val="00B100B8"/>
    <w:rsid w:val="00B25708"/>
    <w:rsid w:val="00B626EA"/>
    <w:rsid w:val="00B82533"/>
    <w:rsid w:val="00BC3E46"/>
    <w:rsid w:val="00C22D58"/>
    <w:rsid w:val="00CA50BF"/>
    <w:rsid w:val="00CC6ED3"/>
    <w:rsid w:val="00D7724C"/>
    <w:rsid w:val="00DC28EB"/>
    <w:rsid w:val="00DC6613"/>
    <w:rsid w:val="00E67E4F"/>
    <w:rsid w:val="00E735BA"/>
    <w:rsid w:val="00E92D9E"/>
    <w:rsid w:val="00FE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0BFD8"/>
  <w15:chartTrackingRefBased/>
  <w15:docId w15:val="{13366462-0E70-D548-91CE-93CFDBAD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6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ng</dc:creator>
  <cp:keywords/>
  <dc:description/>
  <cp:lastModifiedBy>11</cp:lastModifiedBy>
  <cp:revision>50</cp:revision>
  <dcterms:created xsi:type="dcterms:W3CDTF">2022-09-21T12:27:00Z</dcterms:created>
  <dcterms:modified xsi:type="dcterms:W3CDTF">2023-11-03T15:59:00Z</dcterms:modified>
</cp:coreProperties>
</file>